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1A82" w14:textId="0438AAC8" w:rsidR="00A362DA" w:rsidRDefault="00F12B4C" w:rsidP="00A362DA">
      <w:r>
        <w:t>Additional file 3</w:t>
      </w:r>
      <w:r w:rsidR="00A362DA">
        <w:t>: Estimated association between physical activity phenotypes and Alzheimer’s disease by using different mendelian randomization methods.</w:t>
      </w:r>
    </w:p>
    <w:tbl>
      <w:tblPr>
        <w:tblStyle w:val="1"/>
        <w:tblW w:w="8382" w:type="dxa"/>
        <w:tblLook w:val="04A0" w:firstRow="1" w:lastRow="0" w:firstColumn="1" w:lastColumn="0" w:noHBand="0" w:noVBand="1"/>
      </w:tblPr>
      <w:tblGrid>
        <w:gridCol w:w="1398"/>
        <w:gridCol w:w="2288"/>
        <w:gridCol w:w="1182"/>
        <w:gridCol w:w="944"/>
        <w:gridCol w:w="2570"/>
      </w:tblGrid>
      <w:tr w:rsidR="00FD329E" w:rsidRPr="00B92B37" w14:paraId="4CBBAE5B" w14:textId="77777777" w:rsidTr="00011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398" w:type="dxa"/>
            <w:noWrap/>
            <w:vAlign w:val="center"/>
            <w:hideMark/>
          </w:tcPr>
          <w:p w14:paraId="44260BF8" w14:textId="77777777" w:rsidR="00FD329E" w:rsidRPr="005A0D16" w:rsidRDefault="00FD329E" w:rsidP="001E4A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>PA phenotypes</w:t>
            </w:r>
          </w:p>
        </w:tc>
        <w:tc>
          <w:tcPr>
            <w:tcW w:w="2288" w:type="dxa"/>
            <w:noWrap/>
            <w:vAlign w:val="center"/>
            <w:hideMark/>
          </w:tcPr>
          <w:p w14:paraId="02A5FFF1" w14:textId="77777777" w:rsidR="00FD329E" w:rsidRPr="005A0D16" w:rsidRDefault="00FD329E" w:rsidP="001E4A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 xml:space="preserve">MR </w:t>
            </w: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method</w:t>
            </w: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355861AC" w14:textId="77777777" w:rsidR="00FD329E" w:rsidRPr="005A0D16" w:rsidRDefault="00FD329E" w:rsidP="001E4A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>Number of SNPs</w:t>
            </w:r>
          </w:p>
        </w:tc>
        <w:tc>
          <w:tcPr>
            <w:tcW w:w="944" w:type="dxa"/>
            <w:noWrap/>
            <w:vAlign w:val="center"/>
            <w:hideMark/>
          </w:tcPr>
          <w:p w14:paraId="1AA7C1E8" w14:textId="77777777" w:rsidR="00FD329E" w:rsidRPr="005A0D16" w:rsidRDefault="00FD329E" w:rsidP="001E4A1E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2570" w:type="dxa"/>
            <w:noWrap/>
            <w:vAlign w:val="center"/>
            <w:hideMark/>
          </w:tcPr>
          <w:p w14:paraId="30C69129" w14:textId="77777777" w:rsidR="00FD329E" w:rsidRPr="005A0D16" w:rsidRDefault="00FD329E" w:rsidP="001E4A1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OR (95%CI)</w:t>
            </w:r>
          </w:p>
        </w:tc>
      </w:tr>
      <w:tr w:rsidR="008A670F" w:rsidRPr="00B92B37" w14:paraId="4C78EC23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571CB871" w14:textId="77777777" w:rsidR="008A670F" w:rsidRPr="00B92B37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  <w:p w14:paraId="03DCA9A9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43656D5E" w14:textId="28530CC7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IVW</w:t>
            </w:r>
          </w:p>
        </w:tc>
        <w:tc>
          <w:tcPr>
            <w:tcW w:w="1182" w:type="dxa"/>
            <w:noWrap/>
            <w:hideMark/>
          </w:tcPr>
          <w:p w14:paraId="25219919" w14:textId="3850DE62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14FB27C8" w14:textId="16E47EB8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632</w:t>
            </w:r>
          </w:p>
        </w:tc>
        <w:tc>
          <w:tcPr>
            <w:tcW w:w="2570" w:type="dxa"/>
            <w:noWrap/>
            <w:hideMark/>
          </w:tcPr>
          <w:p w14:paraId="0231D304" w14:textId="203ACF93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247 (0.505-3.075)</w:t>
            </w:r>
          </w:p>
        </w:tc>
      </w:tr>
      <w:tr w:rsidR="008A670F" w:rsidRPr="00B92B37" w14:paraId="3EEE70B5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5607D096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04D9DB1E" w14:textId="4AE8A592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R Egger</w:t>
            </w:r>
          </w:p>
        </w:tc>
        <w:tc>
          <w:tcPr>
            <w:tcW w:w="1182" w:type="dxa"/>
            <w:noWrap/>
            <w:hideMark/>
          </w:tcPr>
          <w:p w14:paraId="34B7D275" w14:textId="4C138636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0B11B410" w14:textId="2DB0B271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125</w:t>
            </w:r>
          </w:p>
        </w:tc>
        <w:tc>
          <w:tcPr>
            <w:tcW w:w="2570" w:type="dxa"/>
            <w:noWrap/>
            <w:hideMark/>
          </w:tcPr>
          <w:p w14:paraId="41359052" w14:textId="5FA47D36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9.62 (0.9</w:t>
            </w:r>
            <w:r w:rsidR="00ED7C09">
              <w:t>0</w:t>
            </w:r>
            <w:r w:rsidRPr="00112DC5">
              <w:t>6-401.027)</w:t>
            </w:r>
          </w:p>
        </w:tc>
      </w:tr>
      <w:tr w:rsidR="008A670F" w:rsidRPr="00B92B37" w14:paraId="2D8ADCF2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5C669E34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67D0118C" w14:textId="058A116F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aximum likelihood</w:t>
            </w:r>
          </w:p>
        </w:tc>
        <w:tc>
          <w:tcPr>
            <w:tcW w:w="1182" w:type="dxa"/>
            <w:noWrap/>
            <w:hideMark/>
          </w:tcPr>
          <w:p w14:paraId="343E0DD6" w14:textId="44D5DA23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4BA5ACBF" w14:textId="34753761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589</w:t>
            </w:r>
          </w:p>
        </w:tc>
        <w:tc>
          <w:tcPr>
            <w:tcW w:w="2570" w:type="dxa"/>
            <w:noWrap/>
            <w:hideMark/>
          </w:tcPr>
          <w:p w14:paraId="2DE10BB5" w14:textId="45FF0675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253 (0.552-2.846)</w:t>
            </w:r>
          </w:p>
        </w:tc>
      </w:tr>
      <w:tr w:rsidR="008A670F" w:rsidRPr="00B92B37" w14:paraId="666FD618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434B009D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2F635290" w14:textId="2DA719A9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Simple median</w:t>
            </w:r>
          </w:p>
        </w:tc>
        <w:tc>
          <w:tcPr>
            <w:tcW w:w="1182" w:type="dxa"/>
            <w:noWrap/>
            <w:hideMark/>
          </w:tcPr>
          <w:p w14:paraId="10633BC0" w14:textId="7D4460BE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49F7FBA2" w14:textId="188EC218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992</w:t>
            </w:r>
          </w:p>
        </w:tc>
        <w:tc>
          <w:tcPr>
            <w:tcW w:w="2570" w:type="dxa"/>
            <w:noWrap/>
            <w:hideMark/>
          </w:tcPr>
          <w:p w14:paraId="497D493F" w14:textId="474D55B0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995 (0.337-2.932)</w:t>
            </w:r>
          </w:p>
        </w:tc>
      </w:tr>
      <w:tr w:rsidR="008A670F" w:rsidRPr="00B92B37" w14:paraId="0DA3DEF3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6B75393F" w14:textId="77777777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0B22209F" w14:textId="4A9DE75A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Weighted median</w:t>
            </w:r>
          </w:p>
        </w:tc>
        <w:tc>
          <w:tcPr>
            <w:tcW w:w="1182" w:type="dxa"/>
            <w:noWrap/>
            <w:hideMark/>
          </w:tcPr>
          <w:p w14:paraId="374A3B9E" w14:textId="5E218045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35DDFDA8" w14:textId="0869BBDF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651</w:t>
            </w:r>
          </w:p>
        </w:tc>
        <w:tc>
          <w:tcPr>
            <w:tcW w:w="2570" w:type="dxa"/>
            <w:noWrap/>
            <w:hideMark/>
          </w:tcPr>
          <w:p w14:paraId="2058E708" w14:textId="611AE3DD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288 (0.43</w:t>
            </w:r>
            <w:r w:rsidR="00ED7C09">
              <w:t>0</w:t>
            </w:r>
            <w:r w:rsidRPr="00112DC5">
              <w:t>-3.853)</w:t>
            </w:r>
          </w:p>
        </w:tc>
      </w:tr>
      <w:tr w:rsidR="00A41B96" w:rsidRPr="00B92B37" w14:paraId="7B12DB86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62ACB6DD" w14:textId="77777777" w:rsidR="00A41B96" w:rsidRPr="00B92B37" w:rsidRDefault="00A41B96" w:rsidP="00A41B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  <w:p w14:paraId="16F02B08" w14:textId="77777777" w:rsidR="00A41B96" w:rsidRPr="005A0D16" w:rsidRDefault="00A41B96" w:rsidP="00A41B96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16AF9738" w14:textId="0BE4500B" w:rsidR="00A41B96" w:rsidRPr="005A0D16" w:rsidRDefault="00A41B96" w:rsidP="00A41B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4431">
              <w:t>IVW (RE)</w:t>
            </w:r>
          </w:p>
        </w:tc>
        <w:tc>
          <w:tcPr>
            <w:tcW w:w="1182" w:type="dxa"/>
            <w:noWrap/>
            <w:hideMark/>
          </w:tcPr>
          <w:p w14:paraId="6948F37E" w14:textId="28AF982B" w:rsidR="00A41B96" w:rsidRPr="005A0D16" w:rsidRDefault="00A41B96" w:rsidP="00A41B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4431">
              <w:t>5</w:t>
            </w:r>
          </w:p>
        </w:tc>
        <w:tc>
          <w:tcPr>
            <w:tcW w:w="944" w:type="dxa"/>
            <w:noWrap/>
            <w:hideMark/>
          </w:tcPr>
          <w:p w14:paraId="2EB212CC" w14:textId="4B7E75DC" w:rsidR="00A41B96" w:rsidRPr="005A0D16" w:rsidRDefault="00A41B96" w:rsidP="00A41B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4431">
              <w:t>0.881</w:t>
            </w:r>
          </w:p>
        </w:tc>
        <w:tc>
          <w:tcPr>
            <w:tcW w:w="2570" w:type="dxa"/>
            <w:noWrap/>
            <w:hideMark/>
          </w:tcPr>
          <w:p w14:paraId="0087F6C7" w14:textId="3329EF6A" w:rsidR="00A41B96" w:rsidRPr="005A0D16" w:rsidRDefault="00A41B96" w:rsidP="00A41B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4431">
              <w:t>0.858 (0.116-6.367)</w:t>
            </w:r>
          </w:p>
        </w:tc>
      </w:tr>
      <w:tr w:rsidR="007564C4" w:rsidRPr="00B92B37" w14:paraId="74EB5451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1D7C9C78" w14:textId="77777777" w:rsidR="007564C4" w:rsidRPr="005A0D16" w:rsidRDefault="007564C4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508B5F1D" w14:textId="4AEF292D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R Egger</w:t>
            </w:r>
          </w:p>
        </w:tc>
        <w:tc>
          <w:tcPr>
            <w:tcW w:w="1182" w:type="dxa"/>
            <w:noWrap/>
            <w:hideMark/>
          </w:tcPr>
          <w:p w14:paraId="0DCCCC3B" w14:textId="583E8711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5</w:t>
            </w:r>
          </w:p>
        </w:tc>
        <w:tc>
          <w:tcPr>
            <w:tcW w:w="944" w:type="dxa"/>
            <w:noWrap/>
            <w:hideMark/>
          </w:tcPr>
          <w:p w14:paraId="04C3AE1B" w14:textId="63646572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796</w:t>
            </w:r>
          </w:p>
        </w:tc>
        <w:tc>
          <w:tcPr>
            <w:tcW w:w="2570" w:type="dxa"/>
            <w:noWrap/>
            <w:hideMark/>
          </w:tcPr>
          <w:p w14:paraId="61FAFDE6" w14:textId="6A252BA9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072 (0-6265914.761)</w:t>
            </w:r>
          </w:p>
        </w:tc>
      </w:tr>
      <w:tr w:rsidR="007564C4" w:rsidRPr="00B92B37" w14:paraId="21337DFD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030E999F" w14:textId="77777777" w:rsidR="007564C4" w:rsidRPr="005A0D16" w:rsidRDefault="007564C4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62281558" w14:textId="0532EA8D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aximum likelihood</w:t>
            </w:r>
          </w:p>
        </w:tc>
        <w:tc>
          <w:tcPr>
            <w:tcW w:w="1182" w:type="dxa"/>
            <w:noWrap/>
            <w:hideMark/>
          </w:tcPr>
          <w:p w14:paraId="36C7ADBC" w14:textId="3E015E90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5</w:t>
            </w:r>
          </w:p>
        </w:tc>
        <w:tc>
          <w:tcPr>
            <w:tcW w:w="944" w:type="dxa"/>
            <w:noWrap/>
            <w:hideMark/>
          </w:tcPr>
          <w:p w14:paraId="2560CAD5" w14:textId="63CC4B95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829</w:t>
            </w:r>
          </w:p>
        </w:tc>
        <w:tc>
          <w:tcPr>
            <w:tcW w:w="2570" w:type="dxa"/>
            <w:noWrap/>
            <w:hideMark/>
          </w:tcPr>
          <w:p w14:paraId="0D521670" w14:textId="576C89B9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855 (0.208-3.523)</w:t>
            </w:r>
          </w:p>
        </w:tc>
      </w:tr>
      <w:tr w:rsidR="007564C4" w:rsidRPr="00B92B37" w14:paraId="32105E3A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4F750855" w14:textId="77777777" w:rsidR="007564C4" w:rsidRPr="005A0D16" w:rsidRDefault="007564C4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57CD9246" w14:textId="7F44A4A0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Simple median</w:t>
            </w:r>
          </w:p>
        </w:tc>
        <w:tc>
          <w:tcPr>
            <w:tcW w:w="1182" w:type="dxa"/>
            <w:noWrap/>
            <w:hideMark/>
          </w:tcPr>
          <w:p w14:paraId="047168C4" w14:textId="6A58015D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5</w:t>
            </w:r>
          </w:p>
        </w:tc>
        <w:tc>
          <w:tcPr>
            <w:tcW w:w="944" w:type="dxa"/>
            <w:noWrap/>
            <w:hideMark/>
          </w:tcPr>
          <w:p w14:paraId="0DCCD8CF" w14:textId="28D88844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587</w:t>
            </w:r>
          </w:p>
        </w:tc>
        <w:tc>
          <w:tcPr>
            <w:tcW w:w="2570" w:type="dxa"/>
            <w:noWrap/>
            <w:hideMark/>
          </w:tcPr>
          <w:p w14:paraId="06A63A1F" w14:textId="4383FA63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566 (0.072-4.423)</w:t>
            </w:r>
          </w:p>
        </w:tc>
      </w:tr>
      <w:tr w:rsidR="007564C4" w:rsidRPr="00B92B37" w14:paraId="2BCEAAE9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38FB9BEE" w14:textId="77777777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2799D088" w14:textId="0560504D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Weighted median</w:t>
            </w:r>
          </w:p>
        </w:tc>
        <w:tc>
          <w:tcPr>
            <w:tcW w:w="1182" w:type="dxa"/>
            <w:noWrap/>
            <w:hideMark/>
          </w:tcPr>
          <w:p w14:paraId="52E1A76E" w14:textId="0EFF6E15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5</w:t>
            </w:r>
          </w:p>
        </w:tc>
        <w:tc>
          <w:tcPr>
            <w:tcW w:w="944" w:type="dxa"/>
            <w:noWrap/>
            <w:hideMark/>
          </w:tcPr>
          <w:p w14:paraId="35E0FF61" w14:textId="38AC1AE2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568</w:t>
            </w:r>
          </w:p>
        </w:tc>
        <w:tc>
          <w:tcPr>
            <w:tcW w:w="2570" w:type="dxa"/>
            <w:noWrap/>
            <w:hideMark/>
          </w:tcPr>
          <w:p w14:paraId="13B1EC9B" w14:textId="5FD5A2B2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56</w:t>
            </w:r>
            <w:r>
              <w:t>0</w:t>
            </w:r>
            <w:r w:rsidRPr="00112DC5">
              <w:t xml:space="preserve"> (0.076-4.106)</w:t>
            </w:r>
          </w:p>
        </w:tc>
      </w:tr>
      <w:tr w:rsidR="00D606B0" w:rsidRPr="00B92B37" w14:paraId="33B443BE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327F73C1" w14:textId="77777777" w:rsidR="00D606B0" w:rsidRPr="00B92B37" w:rsidRDefault="00D606B0" w:rsidP="00D606B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  <w:p w14:paraId="5E88750C" w14:textId="77777777" w:rsidR="00D606B0" w:rsidRPr="005A0D16" w:rsidRDefault="00D606B0" w:rsidP="00D606B0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33FF4792" w14:textId="4BF9D78D" w:rsidR="00D606B0" w:rsidRPr="005A0D16" w:rsidRDefault="00D606B0" w:rsidP="00D606B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053FF">
              <w:t>IVW (RE)</w:t>
            </w:r>
          </w:p>
        </w:tc>
        <w:tc>
          <w:tcPr>
            <w:tcW w:w="1182" w:type="dxa"/>
            <w:noWrap/>
            <w:hideMark/>
          </w:tcPr>
          <w:p w14:paraId="63696954" w14:textId="051B3AA9" w:rsidR="00D606B0" w:rsidRPr="005A0D16" w:rsidRDefault="00D606B0" w:rsidP="00D606B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053FF">
              <w:t>6</w:t>
            </w:r>
          </w:p>
        </w:tc>
        <w:tc>
          <w:tcPr>
            <w:tcW w:w="944" w:type="dxa"/>
            <w:noWrap/>
            <w:hideMark/>
          </w:tcPr>
          <w:p w14:paraId="5DFAABAF" w14:textId="00B8A1CE" w:rsidR="00D606B0" w:rsidRPr="005A0D16" w:rsidRDefault="00D606B0" w:rsidP="00D606B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053FF">
              <w:t>0.506</w:t>
            </w:r>
          </w:p>
        </w:tc>
        <w:tc>
          <w:tcPr>
            <w:tcW w:w="2570" w:type="dxa"/>
            <w:noWrap/>
            <w:hideMark/>
          </w:tcPr>
          <w:p w14:paraId="74992F30" w14:textId="722CB90E" w:rsidR="00D606B0" w:rsidRPr="005A0D16" w:rsidRDefault="00D606B0" w:rsidP="00D606B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053FF">
              <w:t>1.031 (0.941-1.130)</w:t>
            </w:r>
          </w:p>
        </w:tc>
      </w:tr>
      <w:tr w:rsidR="007564C4" w:rsidRPr="00B92B37" w14:paraId="0CD43D51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25979AE1" w14:textId="77777777" w:rsidR="007564C4" w:rsidRPr="005A0D16" w:rsidRDefault="007564C4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441D6ED2" w14:textId="33E1786F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R Egger</w:t>
            </w:r>
          </w:p>
        </w:tc>
        <w:tc>
          <w:tcPr>
            <w:tcW w:w="1182" w:type="dxa"/>
            <w:noWrap/>
            <w:hideMark/>
          </w:tcPr>
          <w:p w14:paraId="38315A43" w14:textId="0C01C144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58608C5D" w14:textId="0F341DBB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495</w:t>
            </w:r>
          </w:p>
        </w:tc>
        <w:tc>
          <w:tcPr>
            <w:tcW w:w="2570" w:type="dxa"/>
            <w:noWrap/>
            <w:hideMark/>
          </w:tcPr>
          <w:p w14:paraId="0AF5A554" w14:textId="03EB12DC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16</w:t>
            </w:r>
            <w:r>
              <w:t>0</w:t>
            </w:r>
            <w:r w:rsidRPr="00112DC5">
              <w:t>(0.788-1.707)</w:t>
            </w:r>
          </w:p>
        </w:tc>
      </w:tr>
      <w:tr w:rsidR="007564C4" w:rsidRPr="00B92B37" w14:paraId="403AD9E1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45410FF0" w14:textId="77777777" w:rsidR="007564C4" w:rsidRPr="005A0D16" w:rsidRDefault="007564C4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6C0D36E9" w14:textId="4469EC13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aximum likelihood</w:t>
            </w:r>
          </w:p>
        </w:tc>
        <w:tc>
          <w:tcPr>
            <w:tcW w:w="1182" w:type="dxa"/>
            <w:noWrap/>
            <w:hideMark/>
          </w:tcPr>
          <w:p w14:paraId="520088D9" w14:textId="44476E55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798EBE93" w14:textId="287C521B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258</w:t>
            </w:r>
          </w:p>
        </w:tc>
        <w:tc>
          <w:tcPr>
            <w:tcW w:w="2570" w:type="dxa"/>
            <w:noWrap/>
            <w:hideMark/>
          </w:tcPr>
          <w:p w14:paraId="7432141F" w14:textId="301D1F9E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034 (0.976-1.095)</w:t>
            </w:r>
          </w:p>
        </w:tc>
      </w:tr>
      <w:tr w:rsidR="007564C4" w:rsidRPr="00B92B37" w14:paraId="35A1A7B9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2CC566E1" w14:textId="77777777" w:rsidR="007564C4" w:rsidRPr="005A0D16" w:rsidRDefault="007564C4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2C088CEC" w14:textId="4BD1D012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Simple median</w:t>
            </w:r>
          </w:p>
        </w:tc>
        <w:tc>
          <w:tcPr>
            <w:tcW w:w="1182" w:type="dxa"/>
            <w:noWrap/>
            <w:hideMark/>
          </w:tcPr>
          <w:p w14:paraId="5F1302A3" w14:textId="5FF4A2F5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77591D4C" w14:textId="28F3A9DE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269</w:t>
            </w:r>
          </w:p>
        </w:tc>
        <w:tc>
          <w:tcPr>
            <w:tcW w:w="2570" w:type="dxa"/>
            <w:noWrap/>
            <w:hideMark/>
          </w:tcPr>
          <w:p w14:paraId="30C5F701" w14:textId="29BDC814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045 (0.966-1.13</w:t>
            </w:r>
            <w:r>
              <w:t>0</w:t>
            </w:r>
            <w:r w:rsidRPr="00112DC5">
              <w:t>)</w:t>
            </w:r>
          </w:p>
        </w:tc>
      </w:tr>
      <w:tr w:rsidR="007564C4" w:rsidRPr="00B92B37" w14:paraId="01A9682B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15AC2D31" w14:textId="77777777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094E6122" w14:textId="21823910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Weighted median</w:t>
            </w:r>
          </w:p>
        </w:tc>
        <w:tc>
          <w:tcPr>
            <w:tcW w:w="1182" w:type="dxa"/>
            <w:noWrap/>
            <w:hideMark/>
          </w:tcPr>
          <w:p w14:paraId="1EF10EE6" w14:textId="2A6F3E18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6</w:t>
            </w:r>
          </w:p>
        </w:tc>
        <w:tc>
          <w:tcPr>
            <w:tcW w:w="944" w:type="dxa"/>
            <w:noWrap/>
            <w:hideMark/>
          </w:tcPr>
          <w:p w14:paraId="20D55437" w14:textId="154AB5F1" w:rsidR="007564C4" w:rsidRPr="005A0D16" w:rsidRDefault="007564C4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448</w:t>
            </w:r>
          </w:p>
        </w:tc>
        <w:tc>
          <w:tcPr>
            <w:tcW w:w="2570" w:type="dxa"/>
            <w:noWrap/>
            <w:hideMark/>
          </w:tcPr>
          <w:p w14:paraId="330C8079" w14:textId="287FE108" w:rsidR="007564C4" w:rsidRPr="005A0D16" w:rsidRDefault="007564C4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031 (0.953-1.116)</w:t>
            </w:r>
          </w:p>
        </w:tc>
      </w:tr>
      <w:tr w:rsidR="00C255A5" w:rsidRPr="00B92B37" w14:paraId="0248EDEB" w14:textId="77777777" w:rsidTr="000119EA">
        <w:trPr>
          <w:trHeight w:val="279"/>
        </w:trPr>
        <w:tc>
          <w:tcPr>
            <w:tcW w:w="1398" w:type="dxa"/>
            <w:noWrap/>
            <w:vAlign w:val="center"/>
            <w:hideMark/>
          </w:tcPr>
          <w:p w14:paraId="5B0DF4AA" w14:textId="77777777" w:rsidR="00C255A5" w:rsidRPr="00B92B37" w:rsidRDefault="00C255A5" w:rsidP="00C255A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  <w:p w14:paraId="416FFCB2" w14:textId="77777777" w:rsidR="00C255A5" w:rsidRPr="005A0D16" w:rsidRDefault="00C255A5" w:rsidP="00C255A5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003DFCEE" w14:textId="780836A4" w:rsidR="00C255A5" w:rsidRPr="005A0D16" w:rsidRDefault="00C255A5" w:rsidP="00C255A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214E">
              <w:t>IVW (RE)</w:t>
            </w:r>
          </w:p>
        </w:tc>
        <w:tc>
          <w:tcPr>
            <w:tcW w:w="1182" w:type="dxa"/>
            <w:noWrap/>
            <w:hideMark/>
          </w:tcPr>
          <w:p w14:paraId="651CD5C7" w14:textId="23BA19FE" w:rsidR="00C255A5" w:rsidRPr="005A0D16" w:rsidRDefault="00C255A5" w:rsidP="00C255A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214E">
              <w:t>7</w:t>
            </w:r>
          </w:p>
        </w:tc>
        <w:tc>
          <w:tcPr>
            <w:tcW w:w="944" w:type="dxa"/>
            <w:noWrap/>
            <w:hideMark/>
          </w:tcPr>
          <w:p w14:paraId="1E4230A7" w14:textId="1FF67A37" w:rsidR="00C255A5" w:rsidRPr="005A0D16" w:rsidRDefault="00C255A5" w:rsidP="00C255A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214E">
              <w:t>0.773</w:t>
            </w:r>
          </w:p>
        </w:tc>
        <w:tc>
          <w:tcPr>
            <w:tcW w:w="2570" w:type="dxa"/>
            <w:noWrap/>
            <w:hideMark/>
          </w:tcPr>
          <w:p w14:paraId="6C51341B" w14:textId="2639D89B" w:rsidR="00C255A5" w:rsidRPr="005A0D16" w:rsidRDefault="00C255A5" w:rsidP="00C255A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6214E">
              <w:t>0.905 (0.459-1.785)</w:t>
            </w:r>
          </w:p>
        </w:tc>
      </w:tr>
      <w:tr w:rsidR="008A670F" w:rsidRPr="00B92B37" w14:paraId="04295586" w14:textId="77777777" w:rsidTr="000119EA">
        <w:trPr>
          <w:trHeight w:val="279"/>
        </w:trPr>
        <w:tc>
          <w:tcPr>
            <w:tcW w:w="1398" w:type="dxa"/>
            <w:noWrap/>
            <w:hideMark/>
          </w:tcPr>
          <w:p w14:paraId="42DBF875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0BD7812B" w14:textId="6578CEF8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R Egger</w:t>
            </w:r>
          </w:p>
        </w:tc>
        <w:tc>
          <w:tcPr>
            <w:tcW w:w="1182" w:type="dxa"/>
            <w:noWrap/>
            <w:hideMark/>
          </w:tcPr>
          <w:p w14:paraId="6582FEDF" w14:textId="78C2E037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7</w:t>
            </w:r>
          </w:p>
        </w:tc>
        <w:tc>
          <w:tcPr>
            <w:tcW w:w="944" w:type="dxa"/>
            <w:noWrap/>
            <w:hideMark/>
          </w:tcPr>
          <w:p w14:paraId="6D78B050" w14:textId="676199D7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848</w:t>
            </w:r>
          </w:p>
        </w:tc>
        <w:tc>
          <w:tcPr>
            <w:tcW w:w="2570" w:type="dxa"/>
            <w:noWrap/>
            <w:hideMark/>
          </w:tcPr>
          <w:p w14:paraId="4A10DE34" w14:textId="0D58B052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283 (0-57745.84)</w:t>
            </w:r>
          </w:p>
        </w:tc>
      </w:tr>
      <w:tr w:rsidR="008A670F" w:rsidRPr="00B92B37" w14:paraId="33665AC0" w14:textId="77777777" w:rsidTr="000119EA">
        <w:trPr>
          <w:trHeight w:val="279"/>
        </w:trPr>
        <w:tc>
          <w:tcPr>
            <w:tcW w:w="1398" w:type="dxa"/>
            <w:noWrap/>
            <w:hideMark/>
          </w:tcPr>
          <w:p w14:paraId="40C2A6FC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068CD8F5" w14:textId="6D313C89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Maximum likelihood</w:t>
            </w:r>
          </w:p>
        </w:tc>
        <w:tc>
          <w:tcPr>
            <w:tcW w:w="1182" w:type="dxa"/>
            <w:noWrap/>
            <w:hideMark/>
          </w:tcPr>
          <w:p w14:paraId="646BE673" w14:textId="491C2C1A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7</w:t>
            </w:r>
          </w:p>
        </w:tc>
        <w:tc>
          <w:tcPr>
            <w:tcW w:w="944" w:type="dxa"/>
            <w:noWrap/>
            <w:hideMark/>
          </w:tcPr>
          <w:p w14:paraId="1A74B381" w14:textId="76C532CC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671</w:t>
            </w:r>
          </w:p>
        </w:tc>
        <w:tc>
          <w:tcPr>
            <w:tcW w:w="2570" w:type="dxa"/>
            <w:noWrap/>
            <w:hideMark/>
          </w:tcPr>
          <w:p w14:paraId="0A171AA8" w14:textId="14DE8BAE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899 (0.551-1.468)</w:t>
            </w:r>
          </w:p>
        </w:tc>
      </w:tr>
      <w:tr w:rsidR="008A670F" w:rsidRPr="00B92B37" w14:paraId="2F9B9823" w14:textId="77777777" w:rsidTr="000119EA">
        <w:trPr>
          <w:trHeight w:val="279"/>
        </w:trPr>
        <w:tc>
          <w:tcPr>
            <w:tcW w:w="1398" w:type="dxa"/>
            <w:noWrap/>
            <w:hideMark/>
          </w:tcPr>
          <w:p w14:paraId="78B448AB" w14:textId="77777777" w:rsidR="008A670F" w:rsidRPr="005A0D16" w:rsidRDefault="008A670F" w:rsidP="008A670F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3754CEEB" w14:textId="1E545E9A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Simple median</w:t>
            </w:r>
          </w:p>
        </w:tc>
        <w:tc>
          <w:tcPr>
            <w:tcW w:w="1182" w:type="dxa"/>
            <w:noWrap/>
            <w:hideMark/>
          </w:tcPr>
          <w:p w14:paraId="4B92DE85" w14:textId="0612CE54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7</w:t>
            </w:r>
          </w:p>
        </w:tc>
        <w:tc>
          <w:tcPr>
            <w:tcW w:w="944" w:type="dxa"/>
            <w:noWrap/>
            <w:hideMark/>
          </w:tcPr>
          <w:p w14:paraId="5C6F634A" w14:textId="0BD8D30C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336</w:t>
            </w:r>
          </w:p>
        </w:tc>
        <w:tc>
          <w:tcPr>
            <w:tcW w:w="2570" w:type="dxa"/>
            <w:noWrap/>
            <w:hideMark/>
          </w:tcPr>
          <w:p w14:paraId="3840F8F5" w14:textId="62922575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475 (0.669-3.251)</w:t>
            </w:r>
          </w:p>
        </w:tc>
      </w:tr>
      <w:tr w:rsidR="008A670F" w:rsidRPr="00B92B37" w14:paraId="72F3434C" w14:textId="77777777" w:rsidTr="000119EA">
        <w:trPr>
          <w:trHeight w:val="279"/>
        </w:trPr>
        <w:tc>
          <w:tcPr>
            <w:tcW w:w="1398" w:type="dxa"/>
            <w:noWrap/>
            <w:hideMark/>
          </w:tcPr>
          <w:p w14:paraId="7F2834FA" w14:textId="77777777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8" w:type="dxa"/>
            <w:noWrap/>
            <w:hideMark/>
          </w:tcPr>
          <w:p w14:paraId="448558DA" w14:textId="606B9E59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Weighted median</w:t>
            </w:r>
          </w:p>
        </w:tc>
        <w:tc>
          <w:tcPr>
            <w:tcW w:w="1182" w:type="dxa"/>
            <w:noWrap/>
            <w:hideMark/>
          </w:tcPr>
          <w:p w14:paraId="4AAE6AC0" w14:textId="65CF8E9F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7</w:t>
            </w:r>
          </w:p>
        </w:tc>
        <w:tc>
          <w:tcPr>
            <w:tcW w:w="944" w:type="dxa"/>
            <w:noWrap/>
            <w:hideMark/>
          </w:tcPr>
          <w:p w14:paraId="20423380" w14:textId="0A7AB3E2" w:rsidR="008A670F" w:rsidRPr="005A0D16" w:rsidRDefault="008A670F" w:rsidP="008A670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0.538</w:t>
            </w:r>
          </w:p>
        </w:tc>
        <w:tc>
          <w:tcPr>
            <w:tcW w:w="2570" w:type="dxa"/>
            <w:noWrap/>
            <w:hideMark/>
          </w:tcPr>
          <w:p w14:paraId="26BE709F" w14:textId="42EE8D7B" w:rsidR="008A670F" w:rsidRPr="005A0D16" w:rsidRDefault="008A670F" w:rsidP="008A670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112DC5">
              <w:t>1.243 (0.621-2.487)</w:t>
            </w:r>
          </w:p>
        </w:tc>
      </w:tr>
    </w:tbl>
    <w:p w14:paraId="09276570" w14:textId="77777777" w:rsidR="006F15DC" w:rsidRPr="00EA55D7" w:rsidRDefault="006F15DC" w:rsidP="006F15DC">
      <w:r>
        <w:rPr>
          <w:rFonts w:hint="eastAsia"/>
        </w:rPr>
        <w:t>Abbreviations</w:t>
      </w:r>
      <w:r>
        <w:t xml:space="preserve">: PA, physical activity; MR, mendelian randomization; SNP, </w:t>
      </w:r>
      <w:r w:rsidRPr="00317729">
        <w:t>single</w:t>
      </w:r>
      <w:r>
        <w:t xml:space="preserve"> </w:t>
      </w:r>
      <w:r w:rsidRPr="00317729">
        <w:t>nucleotide</w:t>
      </w:r>
      <w:r>
        <w:t xml:space="preserve"> </w:t>
      </w:r>
      <w:r w:rsidRPr="006B0102">
        <w:t>polymorphism</w:t>
      </w:r>
      <w:r>
        <w:t>; MVPA, Self-reported moderate-to-vigorous physical activity</w:t>
      </w:r>
      <w:r>
        <w:rPr>
          <w:rFonts w:hint="eastAsia"/>
        </w:rPr>
        <w:t>;</w:t>
      </w:r>
      <w:r>
        <w:t xml:space="preserve"> VPA, Self-reported vigorous physical activity</w:t>
      </w:r>
      <w:r>
        <w:rPr>
          <w:rFonts w:hint="eastAsia"/>
        </w:rPr>
        <w:t>;</w:t>
      </w:r>
      <w:r>
        <w:t xml:space="preserve"> OAA, Overall acceleration average</w:t>
      </w:r>
      <w:r>
        <w:rPr>
          <w:rFonts w:hint="eastAsia"/>
        </w:rPr>
        <w:t>;</w:t>
      </w:r>
      <w:r>
        <w:t xml:space="preserve"> FAA, Fraction of accelerations &gt; 425 milli-gravities; IVW, Inverse variance weighted; OR, odds ratio; CI, confidence interval.</w:t>
      </w:r>
    </w:p>
    <w:p w14:paraId="7969BC02" w14:textId="77777777" w:rsidR="00FD329E" w:rsidRPr="006F15DC" w:rsidRDefault="00FD329E" w:rsidP="00FD329E"/>
    <w:p w14:paraId="75772DBD" w14:textId="77777777" w:rsidR="0031739C" w:rsidRDefault="0031739C"/>
    <w:sectPr w:rsidR="00317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D87A5" w14:textId="77777777" w:rsidR="00853503" w:rsidRDefault="00853503" w:rsidP="00FD329E">
      <w:r>
        <w:separator/>
      </w:r>
    </w:p>
  </w:endnote>
  <w:endnote w:type="continuationSeparator" w:id="0">
    <w:p w14:paraId="0BFC01A9" w14:textId="77777777" w:rsidR="00853503" w:rsidRDefault="00853503" w:rsidP="00FD3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7CB3F" w14:textId="77777777" w:rsidR="00853503" w:rsidRDefault="00853503" w:rsidP="00FD329E">
      <w:r>
        <w:separator/>
      </w:r>
    </w:p>
  </w:footnote>
  <w:footnote w:type="continuationSeparator" w:id="0">
    <w:p w14:paraId="1B75305A" w14:textId="77777777" w:rsidR="00853503" w:rsidRDefault="00853503" w:rsidP="00FD3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C5"/>
    <w:rsid w:val="000119EA"/>
    <w:rsid w:val="00075FDD"/>
    <w:rsid w:val="000F1060"/>
    <w:rsid w:val="00161F74"/>
    <w:rsid w:val="001B313F"/>
    <w:rsid w:val="002163C5"/>
    <w:rsid w:val="0031739C"/>
    <w:rsid w:val="0046405B"/>
    <w:rsid w:val="00565491"/>
    <w:rsid w:val="00630084"/>
    <w:rsid w:val="006F15DC"/>
    <w:rsid w:val="007564C4"/>
    <w:rsid w:val="00801B62"/>
    <w:rsid w:val="00853503"/>
    <w:rsid w:val="008A670F"/>
    <w:rsid w:val="0091707E"/>
    <w:rsid w:val="00A362DA"/>
    <w:rsid w:val="00A41B96"/>
    <w:rsid w:val="00AD0E10"/>
    <w:rsid w:val="00B52281"/>
    <w:rsid w:val="00B6232D"/>
    <w:rsid w:val="00B86A08"/>
    <w:rsid w:val="00C255A5"/>
    <w:rsid w:val="00C7414D"/>
    <w:rsid w:val="00D606B0"/>
    <w:rsid w:val="00D76D9E"/>
    <w:rsid w:val="00DB5F06"/>
    <w:rsid w:val="00ED7C09"/>
    <w:rsid w:val="00F12B4C"/>
    <w:rsid w:val="00F14619"/>
    <w:rsid w:val="00F222F5"/>
    <w:rsid w:val="00FD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B7DF9"/>
  <w15:chartTrackingRefBased/>
  <w15:docId w15:val="{9E84623C-EE69-4E88-93B9-9588520C4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01B62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3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2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方方</dc:creator>
  <cp:keywords/>
  <dc:description/>
  <cp:lastModifiedBy>毕方方</cp:lastModifiedBy>
  <cp:revision>62</cp:revision>
  <dcterms:created xsi:type="dcterms:W3CDTF">2022-05-16T14:19:00Z</dcterms:created>
  <dcterms:modified xsi:type="dcterms:W3CDTF">2022-05-25T17:12:00Z</dcterms:modified>
</cp:coreProperties>
</file>